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Spec="center" w:tblpY="537"/>
        <w:tblW w:w="7995" w:type="dxa"/>
        <w:tblLook w:val="04A0" w:firstRow="1" w:lastRow="0" w:firstColumn="1" w:lastColumn="0" w:noHBand="0" w:noVBand="1"/>
      </w:tblPr>
      <w:tblGrid>
        <w:gridCol w:w="2955"/>
        <w:gridCol w:w="3960"/>
        <w:gridCol w:w="1080"/>
      </w:tblGrid>
      <w:tr w:rsidR="00EE5894" w:rsidRPr="00EE5894" w14:paraId="298BB970" w14:textId="77777777" w:rsidTr="00AB0135">
        <w:trPr>
          <w:trHeight w:val="381"/>
        </w:trPr>
        <w:tc>
          <w:tcPr>
            <w:tcW w:w="2955" w:type="dxa"/>
            <w:hideMark/>
          </w:tcPr>
          <w:p w14:paraId="13B9ED40" w14:textId="77777777" w:rsidR="00EE5894" w:rsidRPr="00EE5894" w:rsidRDefault="00EE5894" w:rsidP="00AB0135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E58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ostoperative 6 months</w:t>
            </w:r>
          </w:p>
        </w:tc>
        <w:tc>
          <w:tcPr>
            <w:tcW w:w="3960" w:type="dxa"/>
            <w:hideMark/>
          </w:tcPr>
          <w:p w14:paraId="5ECF7077" w14:textId="77777777" w:rsidR="00EE5894" w:rsidRPr="00EE5894" w:rsidRDefault="00EE5894" w:rsidP="00AB0135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E58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odel</w:t>
            </w:r>
          </w:p>
        </w:tc>
        <w:tc>
          <w:tcPr>
            <w:tcW w:w="1080" w:type="dxa"/>
            <w:hideMark/>
          </w:tcPr>
          <w:p w14:paraId="571A5DC2" w14:textId="77777777" w:rsidR="00EE5894" w:rsidRPr="00EE5894" w:rsidRDefault="00EE5894" w:rsidP="00AB01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E58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IC</w:t>
            </w:r>
          </w:p>
        </w:tc>
      </w:tr>
      <w:tr w:rsidR="00AB0135" w:rsidRPr="00EE5894" w14:paraId="18853220" w14:textId="77777777" w:rsidTr="00AB0135">
        <w:trPr>
          <w:trHeight w:val="381"/>
        </w:trPr>
        <w:tc>
          <w:tcPr>
            <w:tcW w:w="2955" w:type="dxa"/>
            <w:vMerge w:val="restart"/>
            <w:hideMark/>
          </w:tcPr>
          <w:p w14:paraId="2ED5DF03" w14:textId="77777777" w:rsidR="00AB0135" w:rsidRPr="00EE5894" w:rsidRDefault="00AB0135" w:rsidP="00AB0135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E5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  <w:p w14:paraId="5DD9424A" w14:textId="77777777" w:rsidR="00AB0135" w:rsidRPr="00EE5894" w:rsidRDefault="00AB0135" w:rsidP="00AB0135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E5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  <w:p w14:paraId="57F9BCA4" w14:textId="0E48B4D5" w:rsidR="00AB0135" w:rsidRPr="00EE5894" w:rsidRDefault="00AB0135" w:rsidP="00AB0135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E5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  <w:p w14:paraId="22C6B66C" w14:textId="77777777" w:rsidR="00AB0135" w:rsidRPr="00EE5894" w:rsidRDefault="00AB0135" w:rsidP="00AB0135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E5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  <w:p w14:paraId="7055CEFB" w14:textId="3C5114B7" w:rsidR="00AB0135" w:rsidRPr="00EE5894" w:rsidRDefault="00AB0135" w:rsidP="00AB0135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E5894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960" w:type="dxa"/>
            <w:hideMark/>
          </w:tcPr>
          <w:p w14:paraId="26F27676" w14:textId="77777777" w:rsidR="00AB0135" w:rsidRPr="00EE5894" w:rsidRDefault="00AB0135" w:rsidP="00AB0135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E5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se Diameter</w:t>
            </w:r>
          </w:p>
        </w:tc>
        <w:tc>
          <w:tcPr>
            <w:tcW w:w="1080" w:type="dxa"/>
            <w:hideMark/>
          </w:tcPr>
          <w:p w14:paraId="3EB74956" w14:textId="77777777" w:rsidR="00AB0135" w:rsidRPr="00EE5894" w:rsidRDefault="00AB0135" w:rsidP="00AB01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E5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5.884</w:t>
            </w:r>
          </w:p>
        </w:tc>
      </w:tr>
      <w:tr w:rsidR="00AB0135" w:rsidRPr="00EE5894" w14:paraId="04028353" w14:textId="77777777" w:rsidTr="00AB0135">
        <w:trPr>
          <w:trHeight w:val="381"/>
        </w:trPr>
        <w:tc>
          <w:tcPr>
            <w:tcW w:w="2955" w:type="dxa"/>
            <w:vMerge/>
            <w:hideMark/>
          </w:tcPr>
          <w:p w14:paraId="48E0ACD9" w14:textId="418F3AF7" w:rsidR="00AB0135" w:rsidRPr="00EE5894" w:rsidRDefault="00AB0135" w:rsidP="00AB0135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60" w:type="dxa"/>
            <w:hideMark/>
          </w:tcPr>
          <w:p w14:paraId="6E53D5A6" w14:textId="77777777" w:rsidR="00AB0135" w:rsidRPr="00EE5894" w:rsidRDefault="00AB0135" w:rsidP="00AB0135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E5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op. BCVA</w:t>
            </w:r>
          </w:p>
        </w:tc>
        <w:tc>
          <w:tcPr>
            <w:tcW w:w="1080" w:type="dxa"/>
            <w:hideMark/>
          </w:tcPr>
          <w:p w14:paraId="213832D3" w14:textId="77777777" w:rsidR="00AB0135" w:rsidRPr="00EE5894" w:rsidRDefault="00AB0135" w:rsidP="00AB01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E5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7.332</w:t>
            </w:r>
          </w:p>
        </w:tc>
      </w:tr>
      <w:tr w:rsidR="00AB0135" w:rsidRPr="00EE5894" w14:paraId="0F409003" w14:textId="77777777" w:rsidTr="00AB0135">
        <w:trPr>
          <w:trHeight w:val="381"/>
        </w:trPr>
        <w:tc>
          <w:tcPr>
            <w:tcW w:w="2955" w:type="dxa"/>
            <w:vMerge/>
            <w:hideMark/>
          </w:tcPr>
          <w:p w14:paraId="6F74C33E" w14:textId="45BD6085" w:rsidR="00AB0135" w:rsidRPr="00EE5894" w:rsidRDefault="00AB0135" w:rsidP="00AB0135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60" w:type="dxa"/>
            <w:hideMark/>
          </w:tcPr>
          <w:p w14:paraId="6D731549" w14:textId="77777777" w:rsidR="00AB0135" w:rsidRPr="00EE5894" w:rsidRDefault="00AB0135" w:rsidP="00AB0135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E58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reop. BCVA, Base Diameter</w:t>
            </w:r>
          </w:p>
        </w:tc>
        <w:tc>
          <w:tcPr>
            <w:tcW w:w="1080" w:type="dxa"/>
            <w:hideMark/>
          </w:tcPr>
          <w:p w14:paraId="730483C8" w14:textId="77777777" w:rsidR="00AB0135" w:rsidRPr="00EE5894" w:rsidRDefault="00AB0135" w:rsidP="00AB01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E58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65.254</w:t>
            </w:r>
          </w:p>
        </w:tc>
      </w:tr>
      <w:tr w:rsidR="00AB0135" w:rsidRPr="00EE5894" w14:paraId="27F94453" w14:textId="77777777" w:rsidTr="00AB0135">
        <w:trPr>
          <w:trHeight w:val="381"/>
        </w:trPr>
        <w:tc>
          <w:tcPr>
            <w:tcW w:w="2955" w:type="dxa"/>
            <w:vMerge/>
            <w:hideMark/>
          </w:tcPr>
          <w:p w14:paraId="3AE17C69" w14:textId="420A5547" w:rsidR="00AB0135" w:rsidRPr="00EE5894" w:rsidRDefault="00AB0135" w:rsidP="00AB0135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60" w:type="dxa"/>
            <w:hideMark/>
          </w:tcPr>
          <w:p w14:paraId="776EA042" w14:textId="5358B2D0" w:rsidR="00AB0135" w:rsidRPr="00EE5894" w:rsidRDefault="00AB0135" w:rsidP="00AB0135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E5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LM-GCL distance, Base Diameter</w:t>
            </w:r>
          </w:p>
        </w:tc>
        <w:tc>
          <w:tcPr>
            <w:tcW w:w="1080" w:type="dxa"/>
            <w:hideMark/>
          </w:tcPr>
          <w:p w14:paraId="6A06F531" w14:textId="77777777" w:rsidR="00AB0135" w:rsidRPr="00EE5894" w:rsidRDefault="00AB0135" w:rsidP="00AB01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E5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6.142</w:t>
            </w:r>
          </w:p>
        </w:tc>
      </w:tr>
      <w:tr w:rsidR="00AB0135" w:rsidRPr="00EE5894" w14:paraId="28ED2DAC" w14:textId="77777777" w:rsidTr="00A93B69">
        <w:trPr>
          <w:trHeight w:val="332"/>
        </w:trPr>
        <w:tc>
          <w:tcPr>
            <w:tcW w:w="2955" w:type="dxa"/>
            <w:vMerge/>
            <w:hideMark/>
          </w:tcPr>
          <w:p w14:paraId="20BEF0BB" w14:textId="71CDB60B" w:rsidR="00AB0135" w:rsidRPr="00EE5894" w:rsidRDefault="00AB0135" w:rsidP="00AB0135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60" w:type="dxa"/>
            <w:hideMark/>
          </w:tcPr>
          <w:p w14:paraId="582601D6" w14:textId="77777777" w:rsidR="00AB0135" w:rsidRPr="00EE5894" w:rsidRDefault="00AB0135" w:rsidP="00AB0135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E5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Base Diameter, </w:t>
            </w:r>
            <w:proofErr w:type="spellStart"/>
            <w:r w:rsidRPr="00EE5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H_Height</w:t>
            </w:r>
            <w:proofErr w:type="spellEnd"/>
          </w:p>
        </w:tc>
        <w:tc>
          <w:tcPr>
            <w:tcW w:w="1080" w:type="dxa"/>
            <w:hideMark/>
          </w:tcPr>
          <w:p w14:paraId="452148A8" w14:textId="77777777" w:rsidR="00AB0135" w:rsidRPr="00EE5894" w:rsidRDefault="00AB0135" w:rsidP="00AB01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E5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7.037</w:t>
            </w:r>
          </w:p>
        </w:tc>
      </w:tr>
      <w:tr w:rsidR="00EE5894" w:rsidRPr="00EE5894" w14:paraId="05FE3829" w14:textId="77777777" w:rsidTr="00AB0135">
        <w:trPr>
          <w:trHeight w:val="381"/>
        </w:trPr>
        <w:tc>
          <w:tcPr>
            <w:tcW w:w="2955" w:type="dxa"/>
            <w:hideMark/>
          </w:tcPr>
          <w:p w14:paraId="638A05F4" w14:textId="77777777" w:rsidR="00EE5894" w:rsidRPr="00EE5894" w:rsidRDefault="00EE5894" w:rsidP="00AB0135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E58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ostoperative 12 months</w:t>
            </w:r>
          </w:p>
        </w:tc>
        <w:tc>
          <w:tcPr>
            <w:tcW w:w="3960" w:type="dxa"/>
            <w:hideMark/>
          </w:tcPr>
          <w:p w14:paraId="411341D9" w14:textId="77777777" w:rsidR="00EE5894" w:rsidRPr="00EE5894" w:rsidRDefault="00EE5894" w:rsidP="00AB0135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E58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odel</w:t>
            </w:r>
          </w:p>
        </w:tc>
        <w:tc>
          <w:tcPr>
            <w:tcW w:w="1080" w:type="dxa"/>
            <w:hideMark/>
          </w:tcPr>
          <w:p w14:paraId="1AD2045E" w14:textId="77777777" w:rsidR="00EE5894" w:rsidRPr="00EE5894" w:rsidRDefault="00EE5894" w:rsidP="00AB01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E58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IC</w:t>
            </w:r>
          </w:p>
        </w:tc>
      </w:tr>
      <w:tr w:rsidR="00AB0135" w:rsidRPr="00EE5894" w14:paraId="6FD29462" w14:textId="77777777" w:rsidTr="00AB0135">
        <w:trPr>
          <w:trHeight w:val="381"/>
        </w:trPr>
        <w:tc>
          <w:tcPr>
            <w:tcW w:w="2955" w:type="dxa"/>
            <w:vMerge w:val="restart"/>
            <w:hideMark/>
          </w:tcPr>
          <w:p w14:paraId="70AADA74" w14:textId="77777777" w:rsidR="00AB0135" w:rsidRPr="00EE5894" w:rsidRDefault="00AB0135" w:rsidP="00AB0135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E5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  <w:p w14:paraId="658B91DE" w14:textId="77777777" w:rsidR="00AB0135" w:rsidRPr="00EE5894" w:rsidRDefault="00AB0135" w:rsidP="00AB0135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E5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  <w:p w14:paraId="3667EA0F" w14:textId="77777777" w:rsidR="00AB0135" w:rsidRPr="00EE5894" w:rsidRDefault="00AB0135" w:rsidP="00AB0135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E5894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 </w:t>
            </w:r>
          </w:p>
          <w:p w14:paraId="320A5E69" w14:textId="164E1836" w:rsidR="00AB0135" w:rsidRPr="00EE5894" w:rsidRDefault="00AB0135" w:rsidP="00AB0135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E5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 </w:t>
            </w:r>
          </w:p>
          <w:p w14:paraId="04BD1E3E" w14:textId="52D4AFC5" w:rsidR="00AB0135" w:rsidRPr="00EE5894" w:rsidRDefault="00AB0135" w:rsidP="00AB0135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E5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960" w:type="dxa"/>
            <w:hideMark/>
          </w:tcPr>
          <w:p w14:paraId="663DDD7A" w14:textId="77777777" w:rsidR="00AB0135" w:rsidRPr="00EE5894" w:rsidRDefault="00AB0135" w:rsidP="00AB0135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E5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se Diameter</w:t>
            </w:r>
          </w:p>
        </w:tc>
        <w:tc>
          <w:tcPr>
            <w:tcW w:w="1080" w:type="dxa"/>
            <w:hideMark/>
          </w:tcPr>
          <w:p w14:paraId="6E6690EC" w14:textId="77777777" w:rsidR="00AB0135" w:rsidRPr="00EE5894" w:rsidRDefault="00AB0135" w:rsidP="00AB01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E5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.393</w:t>
            </w:r>
          </w:p>
        </w:tc>
      </w:tr>
      <w:tr w:rsidR="00AB0135" w:rsidRPr="00EE5894" w14:paraId="05F2E8FB" w14:textId="77777777" w:rsidTr="00AB0135">
        <w:trPr>
          <w:trHeight w:val="381"/>
        </w:trPr>
        <w:tc>
          <w:tcPr>
            <w:tcW w:w="2955" w:type="dxa"/>
            <w:vMerge/>
            <w:hideMark/>
          </w:tcPr>
          <w:p w14:paraId="7C936E1B" w14:textId="0C108429" w:rsidR="00AB0135" w:rsidRPr="00EE5894" w:rsidRDefault="00AB0135" w:rsidP="00AB0135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60" w:type="dxa"/>
            <w:hideMark/>
          </w:tcPr>
          <w:p w14:paraId="3EF40169" w14:textId="77777777" w:rsidR="00AB0135" w:rsidRPr="00EE5894" w:rsidRDefault="00AB0135" w:rsidP="00AB0135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E58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reop. BCVA</w:t>
            </w:r>
          </w:p>
        </w:tc>
        <w:tc>
          <w:tcPr>
            <w:tcW w:w="1080" w:type="dxa"/>
            <w:hideMark/>
          </w:tcPr>
          <w:p w14:paraId="31E6FFDF" w14:textId="77777777" w:rsidR="00AB0135" w:rsidRPr="00EE5894" w:rsidRDefault="00AB0135" w:rsidP="00AB01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E58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2.015</w:t>
            </w:r>
          </w:p>
        </w:tc>
      </w:tr>
      <w:tr w:rsidR="00AB0135" w:rsidRPr="00EE5894" w14:paraId="7298EC35" w14:textId="77777777" w:rsidTr="00AB0135">
        <w:trPr>
          <w:trHeight w:val="381"/>
        </w:trPr>
        <w:tc>
          <w:tcPr>
            <w:tcW w:w="2955" w:type="dxa"/>
            <w:vMerge/>
            <w:hideMark/>
          </w:tcPr>
          <w:p w14:paraId="52E085ED" w14:textId="4D55D2A9" w:rsidR="00AB0135" w:rsidRPr="00EE5894" w:rsidRDefault="00AB0135" w:rsidP="00AB0135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60" w:type="dxa"/>
            <w:hideMark/>
          </w:tcPr>
          <w:p w14:paraId="0A7EBD67" w14:textId="77777777" w:rsidR="00AB0135" w:rsidRPr="00EE5894" w:rsidRDefault="00AB0135" w:rsidP="00AB0135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E5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op. BCVA, Base Diameter</w:t>
            </w:r>
          </w:p>
        </w:tc>
        <w:tc>
          <w:tcPr>
            <w:tcW w:w="1080" w:type="dxa"/>
            <w:hideMark/>
          </w:tcPr>
          <w:p w14:paraId="3B34C5E6" w14:textId="77777777" w:rsidR="00AB0135" w:rsidRPr="00EE5894" w:rsidRDefault="00AB0135" w:rsidP="00AB01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E5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.050</w:t>
            </w:r>
          </w:p>
        </w:tc>
      </w:tr>
      <w:tr w:rsidR="00AB0135" w:rsidRPr="00EE5894" w14:paraId="7BF34554" w14:textId="77777777" w:rsidTr="00AB0135">
        <w:trPr>
          <w:trHeight w:val="489"/>
        </w:trPr>
        <w:tc>
          <w:tcPr>
            <w:tcW w:w="2955" w:type="dxa"/>
            <w:vMerge/>
            <w:hideMark/>
          </w:tcPr>
          <w:p w14:paraId="6FAA9D6B" w14:textId="29690910" w:rsidR="00AB0135" w:rsidRPr="00EE5894" w:rsidRDefault="00AB0135" w:rsidP="00AB0135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60" w:type="dxa"/>
            <w:hideMark/>
          </w:tcPr>
          <w:p w14:paraId="7F660EEC" w14:textId="729241F8" w:rsidR="00AB0135" w:rsidRPr="00EE5894" w:rsidRDefault="00AB0135" w:rsidP="00AB0135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E5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se Diameter,</w:t>
            </w:r>
            <w:r w:rsidR="002A29C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EE5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LM-GCL distance</w:t>
            </w:r>
          </w:p>
        </w:tc>
        <w:tc>
          <w:tcPr>
            <w:tcW w:w="1080" w:type="dxa"/>
            <w:hideMark/>
          </w:tcPr>
          <w:p w14:paraId="09577A16" w14:textId="77777777" w:rsidR="00AB0135" w:rsidRPr="00EE5894" w:rsidRDefault="00AB0135" w:rsidP="00AB01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E5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.743</w:t>
            </w:r>
          </w:p>
        </w:tc>
      </w:tr>
      <w:tr w:rsidR="00AB0135" w:rsidRPr="00EE5894" w14:paraId="30F8CFE4" w14:textId="77777777" w:rsidTr="00A93B69">
        <w:trPr>
          <w:trHeight w:val="494"/>
        </w:trPr>
        <w:tc>
          <w:tcPr>
            <w:tcW w:w="2955" w:type="dxa"/>
            <w:vMerge/>
            <w:hideMark/>
          </w:tcPr>
          <w:p w14:paraId="3EB78F37" w14:textId="6835953F" w:rsidR="00AB0135" w:rsidRPr="00EE5894" w:rsidRDefault="00AB0135" w:rsidP="00AB0135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60" w:type="dxa"/>
            <w:hideMark/>
          </w:tcPr>
          <w:p w14:paraId="22FE19CF" w14:textId="77777777" w:rsidR="00AB0135" w:rsidRPr="00EE5894" w:rsidRDefault="00AB0135" w:rsidP="00AB0135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E5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Base Diameter, </w:t>
            </w:r>
            <w:proofErr w:type="spellStart"/>
            <w:r w:rsidRPr="00EE5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H_Height</w:t>
            </w:r>
            <w:proofErr w:type="spellEnd"/>
          </w:p>
        </w:tc>
        <w:tc>
          <w:tcPr>
            <w:tcW w:w="1080" w:type="dxa"/>
            <w:hideMark/>
          </w:tcPr>
          <w:p w14:paraId="0930D219" w14:textId="77777777" w:rsidR="00AB0135" w:rsidRPr="00EE5894" w:rsidRDefault="00AB0135" w:rsidP="00AB01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E5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1.108</w:t>
            </w:r>
          </w:p>
        </w:tc>
      </w:tr>
      <w:tr w:rsidR="00EE5894" w:rsidRPr="00EE5894" w14:paraId="05E89A34" w14:textId="77777777" w:rsidTr="00AB0135">
        <w:trPr>
          <w:trHeight w:val="381"/>
        </w:trPr>
        <w:tc>
          <w:tcPr>
            <w:tcW w:w="2955" w:type="dxa"/>
            <w:hideMark/>
          </w:tcPr>
          <w:p w14:paraId="4D5CF741" w14:textId="77777777" w:rsidR="00EE5894" w:rsidRPr="00EE5894" w:rsidRDefault="00EE5894" w:rsidP="00AB0135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E58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ostoperative last</w:t>
            </w:r>
          </w:p>
        </w:tc>
        <w:tc>
          <w:tcPr>
            <w:tcW w:w="3960" w:type="dxa"/>
            <w:hideMark/>
          </w:tcPr>
          <w:p w14:paraId="02864A10" w14:textId="77777777" w:rsidR="00EE5894" w:rsidRPr="00EE5894" w:rsidRDefault="00EE5894" w:rsidP="00AB0135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E58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odel</w:t>
            </w:r>
          </w:p>
        </w:tc>
        <w:tc>
          <w:tcPr>
            <w:tcW w:w="1080" w:type="dxa"/>
            <w:hideMark/>
          </w:tcPr>
          <w:p w14:paraId="74D40C4B" w14:textId="77777777" w:rsidR="00EE5894" w:rsidRPr="00EE5894" w:rsidRDefault="00EE5894" w:rsidP="00AB01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E58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IC</w:t>
            </w:r>
          </w:p>
        </w:tc>
      </w:tr>
      <w:tr w:rsidR="00AB0135" w:rsidRPr="00EE5894" w14:paraId="6FA37285" w14:textId="77777777" w:rsidTr="00AB0135">
        <w:trPr>
          <w:trHeight w:val="381"/>
        </w:trPr>
        <w:tc>
          <w:tcPr>
            <w:tcW w:w="2955" w:type="dxa"/>
            <w:vMerge w:val="restart"/>
            <w:hideMark/>
          </w:tcPr>
          <w:p w14:paraId="11E9F8E0" w14:textId="77777777" w:rsidR="00AB0135" w:rsidRPr="00EE5894" w:rsidRDefault="00AB0135" w:rsidP="00AB0135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E5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  <w:p w14:paraId="2CD494E5" w14:textId="4D03985F" w:rsidR="00AB0135" w:rsidRPr="00EE5894" w:rsidRDefault="00AB0135" w:rsidP="00AB0135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E5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 </w:t>
            </w:r>
          </w:p>
          <w:p w14:paraId="7260EE34" w14:textId="77777777" w:rsidR="00AB0135" w:rsidRPr="00EE5894" w:rsidRDefault="00AB0135" w:rsidP="00AB0135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E5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  <w:p w14:paraId="0B9F3901" w14:textId="77777777" w:rsidR="00AB0135" w:rsidRPr="00EE5894" w:rsidRDefault="00AB0135" w:rsidP="00AB0135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E5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  <w:p w14:paraId="47707829" w14:textId="765A956E" w:rsidR="00AB0135" w:rsidRPr="00EE5894" w:rsidRDefault="00AB0135" w:rsidP="00AB0135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E5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960" w:type="dxa"/>
            <w:hideMark/>
          </w:tcPr>
          <w:p w14:paraId="40BE8A5F" w14:textId="77777777" w:rsidR="00AB0135" w:rsidRPr="00EE5894" w:rsidRDefault="00AB0135" w:rsidP="00AB0135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E5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se Diameter</w:t>
            </w:r>
          </w:p>
        </w:tc>
        <w:tc>
          <w:tcPr>
            <w:tcW w:w="1080" w:type="dxa"/>
            <w:hideMark/>
          </w:tcPr>
          <w:p w14:paraId="68CF314E" w14:textId="77777777" w:rsidR="00AB0135" w:rsidRPr="00EE5894" w:rsidRDefault="00AB0135" w:rsidP="00AB01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E5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.310</w:t>
            </w:r>
          </w:p>
        </w:tc>
      </w:tr>
      <w:tr w:rsidR="00AB0135" w:rsidRPr="00EE5894" w14:paraId="127DF0E2" w14:textId="77777777" w:rsidTr="00AB0135">
        <w:trPr>
          <w:trHeight w:val="381"/>
        </w:trPr>
        <w:tc>
          <w:tcPr>
            <w:tcW w:w="2955" w:type="dxa"/>
            <w:vMerge/>
            <w:hideMark/>
          </w:tcPr>
          <w:p w14:paraId="6C6D5BD0" w14:textId="360FA998" w:rsidR="00AB0135" w:rsidRPr="00EE5894" w:rsidRDefault="00AB0135" w:rsidP="00AB0135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60" w:type="dxa"/>
            <w:hideMark/>
          </w:tcPr>
          <w:p w14:paraId="3A683260" w14:textId="77777777" w:rsidR="00AB0135" w:rsidRPr="00EE5894" w:rsidRDefault="00AB0135" w:rsidP="00AB0135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E5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op. BCVA</w:t>
            </w:r>
          </w:p>
        </w:tc>
        <w:tc>
          <w:tcPr>
            <w:tcW w:w="1080" w:type="dxa"/>
            <w:hideMark/>
          </w:tcPr>
          <w:p w14:paraId="4A61516F" w14:textId="77777777" w:rsidR="00AB0135" w:rsidRPr="00EE5894" w:rsidRDefault="00AB0135" w:rsidP="00AB01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E5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.230</w:t>
            </w:r>
          </w:p>
        </w:tc>
      </w:tr>
      <w:tr w:rsidR="00AB0135" w:rsidRPr="00EE5894" w14:paraId="36E63712" w14:textId="77777777" w:rsidTr="00AB0135">
        <w:trPr>
          <w:trHeight w:val="381"/>
        </w:trPr>
        <w:tc>
          <w:tcPr>
            <w:tcW w:w="2955" w:type="dxa"/>
            <w:vMerge/>
            <w:hideMark/>
          </w:tcPr>
          <w:p w14:paraId="048ED49D" w14:textId="5EDAB512" w:rsidR="00AB0135" w:rsidRPr="00EE5894" w:rsidRDefault="00AB0135" w:rsidP="00AB0135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60" w:type="dxa"/>
            <w:hideMark/>
          </w:tcPr>
          <w:p w14:paraId="767F3B96" w14:textId="77777777" w:rsidR="00AB0135" w:rsidRPr="00EE5894" w:rsidRDefault="00AB0135" w:rsidP="00AB0135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E5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op. BCVA, Base Diameter</w:t>
            </w:r>
          </w:p>
        </w:tc>
        <w:tc>
          <w:tcPr>
            <w:tcW w:w="1080" w:type="dxa"/>
            <w:hideMark/>
          </w:tcPr>
          <w:p w14:paraId="0A1DDE4F" w14:textId="77777777" w:rsidR="00AB0135" w:rsidRPr="00EE5894" w:rsidRDefault="00AB0135" w:rsidP="00AB01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E5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.511</w:t>
            </w:r>
          </w:p>
        </w:tc>
      </w:tr>
      <w:tr w:rsidR="00AB0135" w:rsidRPr="00EE5894" w14:paraId="45912462" w14:textId="77777777" w:rsidTr="00AB0135">
        <w:trPr>
          <w:trHeight w:val="489"/>
        </w:trPr>
        <w:tc>
          <w:tcPr>
            <w:tcW w:w="2955" w:type="dxa"/>
            <w:vMerge/>
            <w:hideMark/>
          </w:tcPr>
          <w:p w14:paraId="38DB741F" w14:textId="47302FFF" w:rsidR="00AB0135" w:rsidRPr="00EE5894" w:rsidRDefault="00AB0135" w:rsidP="00AB0135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60" w:type="dxa"/>
            <w:hideMark/>
          </w:tcPr>
          <w:p w14:paraId="5602A725" w14:textId="77777777" w:rsidR="00AB0135" w:rsidRPr="00EE5894" w:rsidRDefault="00AB0135" w:rsidP="00AB0135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E58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LM-GCL distance, Base Diameter</w:t>
            </w:r>
          </w:p>
        </w:tc>
        <w:tc>
          <w:tcPr>
            <w:tcW w:w="1080" w:type="dxa"/>
            <w:hideMark/>
          </w:tcPr>
          <w:p w14:paraId="3ED32722" w14:textId="77777777" w:rsidR="00AB0135" w:rsidRPr="00EE5894" w:rsidRDefault="00AB0135" w:rsidP="00AB01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E58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5.078</w:t>
            </w:r>
          </w:p>
        </w:tc>
      </w:tr>
      <w:tr w:rsidR="00AB0135" w:rsidRPr="00EE5894" w14:paraId="217F7E00" w14:textId="77777777" w:rsidTr="00AB0135">
        <w:trPr>
          <w:trHeight w:val="381"/>
        </w:trPr>
        <w:tc>
          <w:tcPr>
            <w:tcW w:w="2955" w:type="dxa"/>
            <w:vMerge/>
            <w:hideMark/>
          </w:tcPr>
          <w:p w14:paraId="6C2DA60E" w14:textId="679DA4D3" w:rsidR="00AB0135" w:rsidRPr="00EE5894" w:rsidRDefault="00AB0135" w:rsidP="00AB0135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60" w:type="dxa"/>
            <w:hideMark/>
          </w:tcPr>
          <w:p w14:paraId="2E485ADA" w14:textId="77777777" w:rsidR="00AB0135" w:rsidRPr="00EE5894" w:rsidRDefault="00AB0135" w:rsidP="00AB0135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E5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Base Diameter, </w:t>
            </w:r>
            <w:proofErr w:type="spellStart"/>
            <w:r w:rsidRPr="00EE5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H_Height</w:t>
            </w:r>
            <w:proofErr w:type="spellEnd"/>
          </w:p>
        </w:tc>
        <w:tc>
          <w:tcPr>
            <w:tcW w:w="1080" w:type="dxa"/>
            <w:hideMark/>
          </w:tcPr>
          <w:p w14:paraId="28D22919" w14:textId="77777777" w:rsidR="00AB0135" w:rsidRPr="00EE5894" w:rsidRDefault="00AB0135" w:rsidP="00AB013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E5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.246</w:t>
            </w:r>
          </w:p>
        </w:tc>
      </w:tr>
    </w:tbl>
    <w:p w14:paraId="475AC6BC" w14:textId="3A58A2A5" w:rsidR="001240F4" w:rsidRPr="00AB0135" w:rsidRDefault="00AB0135">
      <w:pPr>
        <w:rPr>
          <w:rFonts w:ascii="Times New Roman" w:hAnsi="Times New Roman" w:cs="Times New Roman"/>
          <w:sz w:val="24"/>
          <w:szCs w:val="24"/>
        </w:rPr>
      </w:pPr>
      <w:r w:rsidRPr="00AB0135">
        <w:rPr>
          <w:rFonts w:ascii="Times New Roman" w:hAnsi="Times New Roman" w:cs="Times New Roman"/>
          <w:sz w:val="24"/>
          <w:szCs w:val="24"/>
        </w:rPr>
        <w:t xml:space="preserve">Supplementary Table 1. </w:t>
      </w:r>
      <w:r>
        <w:rPr>
          <w:rFonts w:ascii="Times New Roman" w:hAnsi="Times New Roman" w:cs="Times New Roman"/>
          <w:sz w:val="24"/>
          <w:szCs w:val="24"/>
        </w:rPr>
        <w:t>Akaike Information Criterion (AIC) calculation results</w:t>
      </w:r>
    </w:p>
    <w:p w14:paraId="5DF69DFA" w14:textId="77777777" w:rsidR="00222E79" w:rsidRDefault="00222E79"/>
    <w:p w14:paraId="747AA4A7" w14:textId="77777777" w:rsidR="00222E79" w:rsidRDefault="00222E79"/>
    <w:p w14:paraId="761667CA" w14:textId="77777777" w:rsidR="00222E79" w:rsidRDefault="00222E79"/>
    <w:p w14:paraId="0136D6C2" w14:textId="77777777" w:rsidR="00222E79" w:rsidRDefault="00222E79"/>
    <w:p w14:paraId="451E2B08" w14:textId="77777777" w:rsidR="00222E79" w:rsidRDefault="00222E79"/>
    <w:p w14:paraId="2481BFB3" w14:textId="77777777" w:rsidR="00222E79" w:rsidRDefault="00222E79"/>
    <w:p w14:paraId="1CF3DDD6" w14:textId="77777777" w:rsidR="00434796" w:rsidRPr="00434796" w:rsidRDefault="00434796" w:rsidP="00434796"/>
    <w:p w14:paraId="4774D4CF" w14:textId="77777777" w:rsidR="00434796" w:rsidRPr="00434796" w:rsidRDefault="00434796" w:rsidP="00434796"/>
    <w:p w14:paraId="0605F4E9" w14:textId="77777777" w:rsidR="00434796" w:rsidRPr="00434796" w:rsidRDefault="00434796" w:rsidP="00434796"/>
    <w:p w14:paraId="37EA7936" w14:textId="77777777" w:rsidR="00434796" w:rsidRPr="00434796" w:rsidRDefault="00434796" w:rsidP="00434796"/>
    <w:p w14:paraId="5624B13A" w14:textId="77777777" w:rsidR="00434796" w:rsidRPr="00434796" w:rsidRDefault="00434796" w:rsidP="00434796"/>
    <w:p w14:paraId="6FE635B0" w14:textId="77777777" w:rsidR="00434796" w:rsidRPr="00434796" w:rsidRDefault="00434796" w:rsidP="00434796"/>
    <w:p w14:paraId="2CD6EFF2" w14:textId="77777777" w:rsidR="00434796" w:rsidRPr="00434796" w:rsidRDefault="00434796" w:rsidP="00434796"/>
    <w:p w14:paraId="7A393125" w14:textId="77777777" w:rsidR="00434796" w:rsidRPr="00434796" w:rsidRDefault="00434796" w:rsidP="00434796"/>
    <w:p w14:paraId="6F56922C" w14:textId="77777777" w:rsidR="00434796" w:rsidRPr="00434796" w:rsidRDefault="00434796" w:rsidP="00434796"/>
    <w:p w14:paraId="17F011F4" w14:textId="77777777" w:rsidR="00434796" w:rsidRPr="00434796" w:rsidRDefault="00434796" w:rsidP="00434796"/>
    <w:p w14:paraId="03167DB4" w14:textId="77777777" w:rsidR="00434796" w:rsidRDefault="00434796" w:rsidP="00434796"/>
    <w:p w14:paraId="26A070DC" w14:textId="77777777" w:rsidR="00434796" w:rsidRDefault="00434796" w:rsidP="00434796"/>
    <w:p w14:paraId="19FC3B60" w14:textId="77777777" w:rsidR="00434796" w:rsidRDefault="00434796" w:rsidP="00434796"/>
    <w:p w14:paraId="1D305AF9" w14:textId="77777777" w:rsidR="00434796" w:rsidRDefault="00434796" w:rsidP="00434796"/>
    <w:p w14:paraId="2E24CD41" w14:textId="77777777" w:rsidR="00434796" w:rsidRDefault="00434796" w:rsidP="00434796"/>
    <w:p w14:paraId="232C6425" w14:textId="77777777" w:rsidR="00434796" w:rsidRDefault="00434796" w:rsidP="00434796"/>
    <w:p w14:paraId="2A8CDB2D" w14:textId="77777777" w:rsidR="00434796" w:rsidRDefault="00434796" w:rsidP="00434796"/>
    <w:p w14:paraId="7ADCFC2B" w14:textId="0264ABAC" w:rsidR="00434796" w:rsidRPr="00062A25" w:rsidRDefault="00AB0135" w:rsidP="00434796">
      <w:pPr>
        <w:rPr>
          <w:rFonts w:ascii="Times New Roman" w:hAnsi="Times New Roman" w:cs="Times New Roman"/>
          <w:sz w:val="24"/>
          <w:szCs w:val="24"/>
        </w:rPr>
      </w:pPr>
      <w:r w:rsidRPr="00062A25">
        <w:rPr>
          <w:rFonts w:ascii="Times New Roman" w:hAnsi="Times New Roman" w:cs="Times New Roman"/>
          <w:sz w:val="24"/>
          <w:szCs w:val="24"/>
        </w:rPr>
        <w:t>Parameters with lowest AIC at each visit are typed in bold. Abbreviations: BCVA: best corrected visual acuit</w:t>
      </w:r>
      <w:r w:rsidR="00A93B69" w:rsidRPr="00062A25">
        <w:rPr>
          <w:rFonts w:ascii="Times New Roman" w:hAnsi="Times New Roman" w:cs="Times New Roman"/>
          <w:sz w:val="24"/>
          <w:szCs w:val="24"/>
        </w:rPr>
        <w:t>y</w:t>
      </w:r>
      <w:r w:rsidRPr="00062A25">
        <w:rPr>
          <w:rFonts w:ascii="Times New Roman" w:hAnsi="Times New Roman" w:cs="Times New Roman"/>
          <w:sz w:val="24"/>
          <w:szCs w:val="24"/>
        </w:rPr>
        <w:t>, ELM: external limiting membrane GCL: ganglion cell layer MH: macular hole</w:t>
      </w:r>
    </w:p>
    <w:p w14:paraId="21D47929" w14:textId="47311B84" w:rsidR="00434796" w:rsidRPr="00434796" w:rsidRDefault="00434796" w:rsidP="00434796"/>
    <w:sectPr w:rsidR="00434796" w:rsidRPr="004347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642C4E" w14:textId="77777777" w:rsidR="00FA29E5" w:rsidRDefault="00FA29E5" w:rsidP="00222E79">
      <w:pPr>
        <w:spacing w:after="0" w:line="240" w:lineRule="auto"/>
      </w:pPr>
      <w:r>
        <w:separator/>
      </w:r>
    </w:p>
  </w:endnote>
  <w:endnote w:type="continuationSeparator" w:id="0">
    <w:p w14:paraId="4985138B" w14:textId="77777777" w:rsidR="00FA29E5" w:rsidRDefault="00FA29E5" w:rsidP="00222E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7F2EDA" w14:textId="77777777" w:rsidR="00FA29E5" w:rsidRDefault="00FA29E5" w:rsidP="00222E79">
      <w:pPr>
        <w:spacing w:after="0" w:line="240" w:lineRule="auto"/>
      </w:pPr>
      <w:r>
        <w:separator/>
      </w:r>
    </w:p>
  </w:footnote>
  <w:footnote w:type="continuationSeparator" w:id="0">
    <w:p w14:paraId="2DCE2BFE" w14:textId="77777777" w:rsidR="00FA29E5" w:rsidRDefault="00FA29E5" w:rsidP="00222E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E79"/>
    <w:rsid w:val="00002354"/>
    <w:rsid w:val="00062A25"/>
    <w:rsid w:val="00111434"/>
    <w:rsid w:val="001240F4"/>
    <w:rsid w:val="001A4C47"/>
    <w:rsid w:val="001C6A3A"/>
    <w:rsid w:val="00222E79"/>
    <w:rsid w:val="002529DB"/>
    <w:rsid w:val="002A29CB"/>
    <w:rsid w:val="00394EDE"/>
    <w:rsid w:val="00434796"/>
    <w:rsid w:val="007E37D5"/>
    <w:rsid w:val="00840980"/>
    <w:rsid w:val="00905CAA"/>
    <w:rsid w:val="00A93B69"/>
    <w:rsid w:val="00AB0135"/>
    <w:rsid w:val="00BF01FD"/>
    <w:rsid w:val="00CB6141"/>
    <w:rsid w:val="00CC3A25"/>
    <w:rsid w:val="00DA4ADC"/>
    <w:rsid w:val="00E01C0C"/>
    <w:rsid w:val="00EE5894"/>
    <w:rsid w:val="00FA2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84720F"/>
  <w15:chartTrackingRefBased/>
  <w15:docId w15:val="{355EFD24-7F2A-445E-9D9A-AC3B7C173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2E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22E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2E79"/>
  </w:style>
  <w:style w:type="paragraph" w:styleId="Footer">
    <w:name w:val="footer"/>
    <w:basedOn w:val="Normal"/>
    <w:link w:val="FooterChar"/>
    <w:uiPriority w:val="99"/>
    <w:unhideWhenUsed/>
    <w:rsid w:val="00222E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2E79"/>
  </w:style>
  <w:style w:type="paragraph" w:styleId="NormalWeb">
    <w:name w:val="Normal (Web)"/>
    <w:basedOn w:val="Normal"/>
    <w:uiPriority w:val="99"/>
    <w:semiHidden/>
    <w:unhideWhenUsed/>
    <w:rsid w:val="00EE58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AB0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111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66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8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1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jdik Bea</dc:creator>
  <cp:keywords/>
  <dc:description/>
  <cp:lastModifiedBy>Dr. Verebné Dr. Takács Lili</cp:lastModifiedBy>
  <cp:revision>4</cp:revision>
  <cp:lastPrinted>2023-09-01T19:55:00Z</cp:lastPrinted>
  <dcterms:created xsi:type="dcterms:W3CDTF">2023-09-02T17:57:00Z</dcterms:created>
  <dcterms:modified xsi:type="dcterms:W3CDTF">2023-09-17T12:20:00Z</dcterms:modified>
</cp:coreProperties>
</file>